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36C" w:rsidRDefault="00D5436C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Concentration of </w:t>
      </w:r>
      <w:r w:rsidR="002E63E5" w:rsidRPr="002E63E5">
        <w:rPr>
          <w:rFonts w:ascii="Times New Roman" w:hAnsi="Times New Roman" w:cs="Times New Roman"/>
          <w:sz w:val="24"/>
          <w:szCs w:val="24"/>
          <w:lang w:val="en-US"/>
        </w:rPr>
        <w:t>TNF-</w:t>
      </w:r>
      <w:r w:rsidR="002E63E5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E5">
        <w:rPr>
          <w:rFonts w:ascii="Times New Roman" w:hAnsi="Times New Roman" w:cs="Times New Roman"/>
          <w:sz w:val="24"/>
          <w:szCs w:val="24"/>
          <w:lang w:val="en-US"/>
        </w:rPr>
        <w:t>in individual unfiltered samples (</w:t>
      </w:r>
      <w:proofErr w:type="spellStart"/>
      <w:r w:rsidR="002E63E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2E63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2E63E5" w:rsidRPr="00913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63E5"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2E63E5" w:rsidRPr="00D706D9" w:rsidTr="00381858">
        <w:tc>
          <w:tcPr>
            <w:tcW w:w="2254" w:type="dxa"/>
          </w:tcPr>
          <w:p w:rsidR="002E63E5" w:rsidRPr="00DF24E6" w:rsidRDefault="002E63E5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2E63E5" w:rsidRPr="00DF24E6" w:rsidRDefault="002E63E5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2E63E5" w:rsidRPr="00DF24E6" w:rsidRDefault="002E63E5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 (</w:t>
            </w:r>
            <w:proofErr w:type="spellStart"/>
            <w:r w:rsidRPr="00DF24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DF24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2E63E5" w:rsidRPr="00DF24E6" w:rsidRDefault="002E63E5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2E63E5" w:rsidRPr="00DF24E6" w:rsidRDefault="002E63E5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 (</w:t>
            </w:r>
            <w:proofErr w:type="spellStart"/>
            <w:r w:rsidRPr="00DF24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DF24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90275E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DF24E6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F24E6" w:rsidRPr="00D706D9" w:rsidTr="00381858">
        <w:tc>
          <w:tcPr>
            <w:tcW w:w="2254" w:type="dxa"/>
          </w:tcPr>
          <w:p w:rsidR="00DF24E6" w:rsidRPr="00DF24E6" w:rsidRDefault="00DF24E6" w:rsidP="00DF2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DF24E6" w:rsidRPr="00DF24E6" w:rsidRDefault="00DF24E6" w:rsidP="00DF24E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24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556B0" w:rsidRDefault="004556B0" w:rsidP="009D4D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56B0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3F76B1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1E50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2C42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D4DEF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950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DA42C-7A6C-4B4F-B7B6-248B2DEB0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9:00Z</dcterms:modified>
</cp:coreProperties>
</file>